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1508AB" w:rsidRPr="001508AB" w:rsidRDefault="001508AB" w:rsidP="00D56B90">
      <w:pPr>
        <w:spacing w:line="240" w:lineRule="auto"/>
        <w:jc w:val="both"/>
        <w:rPr>
          <w:rFonts w:ascii="Arial" w:hAnsi="Arial" w:cs="Arial"/>
          <w:b/>
          <w:bCs/>
          <w:noProof/>
          <w:sz w:val="24"/>
          <w:szCs w:val="24"/>
          <w:lang w:val="en-US" w:eastAsia="de-DE"/>
        </w:rPr>
      </w:pPr>
      <w:bookmarkStart w:id="0" w:name="_GoBack"/>
      <w:bookmarkEnd w:id="0"/>
      <w:r w:rsidRPr="001508AB">
        <w:rPr>
          <w:rFonts w:ascii="Arial" w:hAnsi="Arial" w:cs="Arial"/>
          <w:b/>
          <w:bCs/>
          <w:noProof/>
          <w:sz w:val="24"/>
          <w:szCs w:val="24"/>
          <w:lang w:val="en-US" w:eastAsia="de-DE"/>
        </w:rPr>
        <w:t>Supplement</w:t>
      </w:r>
    </w:p>
    <w:p w:rsidR="001508AB" w:rsidRPr="001E3DAB" w:rsidRDefault="00B80130" w:rsidP="001508AB">
      <w:pPr>
        <w:spacing w:line="360" w:lineRule="auto"/>
        <w:jc w:val="both"/>
        <w:rPr>
          <w:rFonts w:ascii="Arial" w:hAnsi="Arial" w:cs="Arial"/>
          <w:b/>
          <w:bCs/>
        </w:rPr>
      </w:pPr>
      <w:r w:rsidRPr="001E3DAB">
        <w:rPr>
          <w:rFonts w:ascii="Arial" w:hAnsi="Arial" w:cs="Arial"/>
          <w:b/>
          <w:bCs/>
        </w:rPr>
        <w:t xml:space="preserve">Supplementary </w:t>
      </w:r>
      <w:r w:rsidR="001508AB" w:rsidRPr="001E3DAB">
        <w:rPr>
          <w:rFonts w:ascii="Arial" w:hAnsi="Arial" w:cs="Arial"/>
          <w:b/>
          <w:bCs/>
        </w:rPr>
        <w:t>Table 1</w:t>
      </w:r>
    </w:p>
    <w:tbl>
      <w:tblPr>
        <w:tblW w:w="0" w:type="auto"/>
        <w:tblInd w:w="369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532"/>
        <w:gridCol w:w="2115"/>
        <w:gridCol w:w="1670"/>
      </w:tblGrid>
      <w:tr w:rsidR="001508AB" w:rsidTr="00F7675A">
        <w:tc>
          <w:tcPr>
            <w:tcW w:w="153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B3B3B3"/>
          </w:tcPr>
          <w:p w:rsidR="001508AB" w:rsidRPr="001508AB" w:rsidRDefault="001508AB" w:rsidP="001508AB">
            <w:pPr>
              <w:pStyle w:val="TabellenInhal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08AB">
              <w:rPr>
                <w:rFonts w:ascii="Arial" w:hAnsi="Arial" w:cs="Arial"/>
                <w:b/>
                <w:bCs/>
                <w:sz w:val="20"/>
                <w:szCs w:val="20"/>
              </w:rPr>
              <w:t>dbSNP</w:t>
            </w:r>
          </w:p>
        </w:tc>
        <w:tc>
          <w:tcPr>
            <w:tcW w:w="21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B3B3B3"/>
          </w:tcPr>
          <w:p w:rsidR="001508AB" w:rsidRPr="001508AB" w:rsidRDefault="001508AB" w:rsidP="001508AB">
            <w:pPr>
              <w:pStyle w:val="TabellenInhal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hAnsi="Arial" w:cs="Arial"/>
                <w:b/>
                <w:bCs/>
                <w:sz w:val="20"/>
                <w:szCs w:val="20"/>
              </w:rPr>
              <w:t>Assay ID</w:t>
            </w:r>
          </w:p>
        </w:tc>
        <w:tc>
          <w:tcPr>
            <w:tcW w:w="167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B3B3B3"/>
          </w:tcPr>
          <w:p w:rsidR="001508AB" w:rsidRPr="001508AB" w:rsidRDefault="001508AB" w:rsidP="001508AB">
            <w:pPr>
              <w:pStyle w:val="TabellenInhal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508AB">
              <w:rPr>
                <w:rFonts w:ascii="Arial" w:hAnsi="Arial" w:cs="Arial"/>
                <w:b/>
                <w:bCs/>
                <w:sz w:val="20"/>
                <w:szCs w:val="20"/>
              </w:rPr>
              <w:t>Transporter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13301354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11569867_1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A2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28381797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AHI1OTT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1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7036668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AHHSQNL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A2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78787906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AHGJSHD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A2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4335222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_495201_2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A2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34039859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_243438_1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A2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17793970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34046152_1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A3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45592239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86551611_1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A3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17064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11711729_1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1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3842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11711730_2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1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9282564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_2614970_1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1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2235036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15951371_2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1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3216794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34171753_1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2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241420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__549897_3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2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991760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_2961758_3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2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1057141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__549926_2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2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2127679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15746839_2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2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41550019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15746885_1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2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41561219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25630686_2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2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1135216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531909_2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2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1057373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_8848979_2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2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3198005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27467792_1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2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62453384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88810282_1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5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lastRenderedPageBreak/>
              <w:t>rs17143304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25620999_1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5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6461515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25621077_2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5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3210441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color w:val="000000"/>
                <w:sz w:val="20"/>
                <w:szCs w:val="20"/>
              </w:rPr>
              <w:t>C__27484550_1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5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966717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color w:val="000000"/>
                <w:sz w:val="20"/>
                <w:szCs w:val="20"/>
              </w:rPr>
              <w:t>C___7599509_1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5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117454564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AHQJGPJ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5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75464175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AHRSEVR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5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76879589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AHS1C1Z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5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76284767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AHUAA77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5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74552040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AHY93XO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5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61732039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AHVI9EF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5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34603556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25621025_2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5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2301641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_2544197_1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5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 xml:space="preserve">rs117497357 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AHX05QV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5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 xml:space="preserve">rs1133577 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_7422630_2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B7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45492100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AHY93W3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C1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8187848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30634107_1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C1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45511401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AH0I13B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C1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4148356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25614385_2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C1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74985930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AH5IUSS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C1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28364006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60277100_1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C1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3743527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_8934057_3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C1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129081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AH20YFR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C1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212090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_3188829_3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C1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4148380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30634105_1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C1</w:t>
            </w:r>
          </w:p>
        </w:tc>
      </w:tr>
      <w:tr w:rsidR="001508AB" w:rsidTr="00F7675A">
        <w:tc>
          <w:tcPr>
            <w:tcW w:w="153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rs212091</w:t>
            </w:r>
          </w:p>
        </w:tc>
        <w:tc>
          <w:tcPr>
            <w:tcW w:w="21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508AB">
              <w:rPr>
                <w:rFonts w:ascii="Arial" w:eastAsia="Arial" w:hAnsi="Arial" w:cs="Arial"/>
                <w:sz w:val="20"/>
                <w:szCs w:val="20"/>
              </w:rPr>
              <w:t>C___1003625_20</w:t>
            </w:r>
          </w:p>
        </w:tc>
        <w:tc>
          <w:tcPr>
            <w:tcW w:w="16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508AB" w:rsidRPr="001508AB" w:rsidRDefault="001508AB" w:rsidP="007E46A8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8AB">
              <w:rPr>
                <w:rFonts w:ascii="Arial" w:hAnsi="Arial" w:cs="Arial"/>
                <w:sz w:val="20"/>
                <w:szCs w:val="20"/>
              </w:rPr>
              <w:t>ABCC1</w:t>
            </w:r>
          </w:p>
        </w:tc>
      </w:tr>
    </w:tbl>
    <w:p w:rsidR="00E009B8" w:rsidRDefault="00E009B8" w:rsidP="001E3DAB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1508AB" w:rsidRPr="001E3DAB" w:rsidRDefault="001E3DAB" w:rsidP="001E3DAB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1E3DAB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 1.</w:t>
      </w:r>
      <w:proofErr w:type="gramEnd"/>
      <w:r w:rsidRPr="001E3DAB">
        <w:rPr>
          <w:rFonts w:ascii="Arial" w:hAnsi="Arial" w:cs="Arial"/>
          <w:sz w:val="20"/>
          <w:szCs w:val="20"/>
          <w:lang w:val="en-US"/>
        </w:rPr>
        <w:t xml:space="preserve"> List of SNP-assays supplied by Applied Biosystems including reference sequence (</w:t>
      </w:r>
      <w:proofErr w:type="spellStart"/>
      <w:r w:rsidRPr="001E3DAB">
        <w:rPr>
          <w:rFonts w:ascii="Arial" w:hAnsi="Arial" w:cs="Arial"/>
          <w:sz w:val="20"/>
          <w:szCs w:val="20"/>
          <w:lang w:val="en-US"/>
        </w:rPr>
        <w:t>rs</w:t>
      </w:r>
      <w:proofErr w:type="spellEnd"/>
      <w:r w:rsidRPr="001E3DAB">
        <w:rPr>
          <w:rFonts w:ascii="Arial" w:hAnsi="Arial" w:cs="Arial"/>
          <w:sz w:val="20"/>
          <w:szCs w:val="20"/>
          <w:lang w:val="en-US"/>
        </w:rPr>
        <w:t xml:space="preserve">) by </w:t>
      </w:r>
      <w:proofErr w:type="spellStart"/>
      <w:r w:rsidRPr="001E3DAB">
        <w:rPr>
          <w:rFonts w:ascii="Arial" w:hAnsi="Arial" w:cs="Arial"/>
          <w:sz w:val="20"/>
          <w:szCs w:val="20"/>
          <w:lang w:val="en-US"/>
        </w:rPr>
        <w:t>dbSNP</w:t>
      </w:r>
      <w:proofErr w:type="spellEnd"/>
      <w:r w:rsidRPr="001E3DAB">
        <w:rPr>
          <w:rFonts w:ascii="Arial" w:hAnsi="Arial" w:cs="Arial"/>
          <w:sz w:val="20"/>
          <w:szCs w:val="20"/>
          <w:lang w:val="en-US"/>
        </w:rPr>
        <w:t>, assay numbers and associated ABC-transporter gene.</w:t>
      </w:r>
    </w:p>
    <w:p w:rsidR="00D25F14" w:rsidRPr="00124D67" w:rsidRDefault="00D25F14">
      <w:pPr>
        <w:rPr>
          <w:lang w:val="en-US"/>
        </w:rPr>
        <w:sectPr w:rsidR="00D25F14" w:rsidRPr="00124D67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type w:val="continuous"/>
          <w:pgSz w:w="11906" w:h="16838"/>
          <w:pgMar w:top="1417" w:right="1417" w:bottom="1134" w:left="1417" w:header="720" w:footer="720" w:gutter="0"/>
          <w:cols w:space="720"/>
          <w:docGrid w:linePitch="360"/>
        </w:sectPr>
      </w:pPr>
    </w:p>
    <w:p w:rsidR="004A5D49" w:rsidRPr="004A5D49" w:rsidRDefault="004A5D49">
      <w:pPr>
        <w:rPr>
          <w:lang w:val="en-US"/>
        </w:rPr>
      </w:pPr>
    </w:p>
    <w:sectPr w:rsidR="004A5D49" w:rsidRPr="004A5D49">
      <w:type w:val="continuous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1153" w:rsidRDefault="003E1153" w:rsidP="00FE4BDA">
      <w:pPr>
        <w:spacing w:after="0" w:line="240" w:lineRule="auto"/>
      </w:pPr>
      <w:r>
        <w:separator/>
      </w:r>
    </w:p>
  </w:endnote>
  <w:endnote w:type="continuationSeparator" w:id="0">
    <w:p w:rsidR="003E1153" w:rsidRDefault="003E1153" w:rsidP="00FE4B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1153" w:rsidRDefault="003E1153" w:rsidP="00D307E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3E1153" w:rsidRDefault="003E1153" w:rsidP="00CF5B9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1153" w:rsidRDefault="003E1153" w:rsidP="00D307E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B71ED8">
      <w:rPr>
        <w:rStyle w:val="PageNumber"/>
        <w:noProof/>
      </w:rPr>
      <w:t>1</w:t>
    </w:r>
    <w:r>
      <w:rPr>
        <w:rStyle w:val="PageNumber"/>
      </w:rPr>
      <w:fldChar w:fldCharType="end"/>
    </w:r>
  </w:p>
  <w:p w:rsidR="003E1153" w:rsidRDefault="003E1153" w:rsidP="00CF5B9D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1153" w:rsidRDefault="003E11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1153" w:rsidRDefault="003E1153" w:rsidP="00FE4BDA">
      <w:pPr>
        <w:spacing w:after="0" w:line="240" w:lineRule="auto"/>
      </w:pPr>
      <w:r>
        <w:separator/>
      </w:r>
    </w:p>
  </w:footnote>
  <w:footnote w:type="continuationSeparator" w:id="0">
    <w:p w:rsidR="003E1153" w:rsidRDefault="003E1153" w:rsidP="00FE4B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1153" w:rsidRDefault="003E115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1153" w:rsidRDefault="003E115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1153" w:rsidRDefault="003E115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2262963"/>
    <w:multiLevelType w:val="hybridMultilevel"/>
    <w:tmpl w:val="814A5484"/>
    <w:lvl w:ilvl="0" w:tplc="09D0DD9E">
      <w:start w:val="65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DD7C28"/>
    <w:multiLevelType w:val="hybridMultilevel"/>
    <w:tmpl w:val="DE24C6FE"/>
    <w:lvl w:ilvl="0" w:tplc="4274BD0A">
      <w:start w:val="65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067B09"/>
    <w:multiLevelType w:val="hybridMultilevel"/>
    <w:tmpl w:val="71E6E906"/>
    <w:lvl w:ilvl="0" w:tplc="9E58339C">
      <w:start w:val="65"/>
      <w:numFmt w:val="bullet"/>
      <w:lvlText w:val=""/>
      <w:lvlJc w:val="left"/>
      <w:pPr>
        <w:ind w:left="108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A226F30"/>
    <w:multiLevelType w:val="hybridMultilevel"/>
    <w:tmpl w:val="B8C29F4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D5F7158"/>
    <w:multiLevelType w:val="hybridMultilevel"/>
    <w:tmpl w:val="D07A8336"/>
    <w:lvl w:ilvl="0" w:tplc="0407000F">
      <w:start w:val="6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mailMerge>
    <w:mainDocumentType w:val="formLetters"/>
    <w:dataType w:val="textFile"/>
    <w:activeRecord w:val="-1"/>
  </w:mailMerge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296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A78DF"/>
    <w:rsid w:val="000018F2"/>
    <w:rsid w:val="00007336"/>
    <w:rsid w:val="00012A2F"/>
    <w:rsid w:val="00021D30"/>
    <w:rsid w:val="000245F1"/>
    <w:rsid w:val="00031756"/>
    <w:rsid w:val="00032263"/>
    <w:rsid w:val="0003456D"/>
    <w:rsid w:val="00036EB0"/>
    <w:rsid w:val="00040B8E"/>
    <w:rsid w:val="0004140A"/>
    <w:rsid w:val="00041788"/>
    <w:rsid w:val="00044E4C"/>
    <w:rsid w:val="000457ED"/>
    <w:rsid w:val="00050450"/>
    <w:rsid w:val="00053505"/>
    <w:rsid w:val="00054D4B"/>
    <w:rsid w:val="00057AF9"/>
    <w:rsid w:val="0006189B"/>
    <w:rsid w:val="00070653"/>
    <w:rsid w:val="00073428"/>
    <w:rsid w:val="000762DD"/>
    <w:rsid w:val="00081AD9"/>
    <w:rsid w:val="00087749"/>
    <w:rsid w:val="00092066"/>
    <w:rsid w:val="000A1CCB"/>
    <w:rsid w:val="000A2903"/>
    <w:rsid w:val="000A4F30"/>
    <w:rsid w:val="000A5B5D"/>
    <w:rsid w:val="000B7195"/>
    <w:rsid w:val="000C7273"/>
    <w:rsid w:val="000D0DD8"/>
    <w:rsid w:val="000F084E"/>
    <w:rsid w:val="00101E14"/>
    <w:rsid w:val="00110A1B"/>
    <w:rsid w:val="001117F0"/>
    <w:rsid w:val="00121B70"/>
    <w:rsid w:val="00121F1E"/>
    <w:rsid w:val="001244F3"/>
    <w:rsid w:val="00124D67"/>
    <w:rsid w:val="001252AF"/>
    <w:rsid w:val="0012678A"/>
    <w:rsid w:val="001318C8"/>
    <w:rsid w:val="00136F81"/>
    <w:rsid w:val="0014033B"/>
    <w:rsid w:val="00141581"/>
    <w:rsid w:val="00141B0B"/>
    <w:rsid w:val="00150223"/>
    <w:rsid w:val="001508AB"/>
    <w:rsid w:val="001513A2"/>
    <w:rsid w:val="00151BA5"/>
    <w:rsid w:val="001544E6"/>
    <w:rsid w:val="00154A32"/>
    <w:rsid w:val="00163849"/>
    <w:rsid w:val="00163B06"/>
    <w:rsid w:val="00172D78"/>
    <w:rsid w:val="001802EC"/>
    <w:rsid w:val="001808C3"/>
    <w:rsid w:val="00181D28"/>
    <w:rsid w:val="00182C23"/>
    <w:rsid w:val="00185B90"/>
    <w:rsid w:val="00187A52"/>
    <w:rsid w:val="001912DC"/>
    <w:rsid w:val="00195B11"/>
    <w:rsid w:val="00196948"/>
    <w:rsid w:val="001A0E4B"/>
    <w:rsid w:val="001A1310"/>
    <w:rsid w:val="001A2055"/>
    <w:rsid w:val="001A5562"/>
    <w:rsid w:val="001B5A50"/>
    <w:rsid w:val="001B5D7F"/>
    <w:rsid w:val="001B6534"/>
    <w:rsid w:val="001C06E6"/>
    <w:rsid w:val="001C27A0"/>
    <w:rsid w:val="001D1EEB"/>
    <w:rsid w:val="001E00F7"/>
    <w:rsid w:val="001E3DAB"/>
    <w:rsid w:val="001F060E"/>
    <w:rsid w:val="00201998"/>
    <w:rsid w:val="00203B95"/>
    <w:rsid w:val="00206E78"/>
    <w:rsid w:val="00213150"/>
    <w:rsid w:val="00217F27"/>
    <w:rsid w:val="00220EAA"/>
    <w:rsid w:val="00227889"/>
    <w:rsid w:val="00230046"/>
    <w:rsid w:val="00236CB6"/>
    <w:rsid w:val="00243F3E"/>
    <w:rsid w:val="002450A6"/>
    <w:rsid w:val="002458BF"/>
    <w:rsid w:val="0025122D"/>
    <w:rsid w:val="0026185F"/>
    <w:rsid w:val="00273EE9"/>
    <w:rsid w:val="00274440"/>
    <w:rsid w:val="002769F6"/>
    <w:rsid w:val="00276D03"/>
    <w:rsid w:val="0028088E"/>
    <w:rsid w:val="0028228B"/>
    <w:rsid w:val="00291A56"/>
    <w:rsid w:val="0029434D"/>
    <w:rsid w:val="002A59B4"/>
    <w:rsid w:val="002A7300"/>
    <w:rsid w:val="002A7B37"/>
    <w:rsid w:val="002B1889"/>
    <w:rsid w:val="002B199E"/>
    <w:rsid w:val="002B2870"/>
    <w:rsid w:val="002B2F04"/>
    <w:rsid w:val="002B3D42"/>
    <w:rsid w:val="002C06B2"/>
    <w:rsid w:val="002C2112"/>
    <w:rsid w:val="002C6C29"/>
    <w:rsid w:val="002D0766"/>
    <w:rsid w:val="002D2861"/>
    <w:rsid w:val="002E078A"/>
    <w:rsid w:val="002E09FF"/>
    <w:rsid w:val="002E0E98"/>
    <w:rsid w:val="002E1B07"/>
    <w:rsid w:val="002E7428"/>
    <w:rsid w:val="0031012E"/>
    <w:rsid w:val="00314024"/>
    <w:rsid w:val="00316552"/>
    <w:rsid w:val="00316CF8"/>
    <w:rsid w:val="00317AC0"/>
    <w:rsid w:val="00317ECA"/>
    <w:rsid w:val="0032065A"/>
    <w:rsid w:val="00320E87"/>
    <w:rsid w:val="00327B0B"/>
    <w:rsid w:val="003439B0"/>
    <w:rsid w:val="00343C37"/>
    <w:rsid w:val="00346D86"/>
    <w:rsid w:val="003527D3"/>
    <w:rsid w:val="00360128"/>
    <w:rsid w:val="003711D7"/>
    <w:rsid w:val="00372F6B"/>
    <w:rsid w:val="00382531"/>
    <w:rsid w:val="00382549"/>
    <w:rsid w:val="003838B0"/>
    <w:rsid w:val="00390451"/>
    <w:rsid w:val="0039116B"/>
    <w:rsid w:val="003A1892"/>
    <w:rsid w:val="003A3EF9"/>
    <w:rsid w:val="003B08A9"/>
    <w:rsid w:val="003B3CCE"/>
    <w:rsid w:val="003C1831"/>
    <w:rsid w:val="003C3BD7"/>
    <w:rsid w:val="003C5A1C"/>
    <w:rsid w:val="003C78D8"/>
    <w:rsid w:val="003E1153"/>
    <w:rsid w:val="003E3E76"/>
    <w:rsid w:val="003F0390"/>
    <w:rsid w:val="004026DA"/>
    <w:rsid w:val="004069AC"/>
    <w:rsid w:val="00406E84"/>
    <w:rsid w:val="00407DDC"/>
    <w:rsid w:val="00416005"/>
    <w:rsid w:val="00416178"/>
    <w:rsid w:val="00421E3A"/>
    <w:rsid w:val="0043424F"/>
    <w:rsid w:val="004372FF"/>
    <w:rsid w:val="004429B2"/>
    <w:rsid w:val="00442BAA"/>
    <w:rsid w:val="00457FCF"/>
    <w:rsid w:val="004612D2"/>
    <w:rsid w:val="00473930"/>
    <w:rsid w:val="004742E5"/>
    <w:rsid w:val="00476932"/>
    <w:rsid w:val="00476AD5"/>
    <w:rsid w:val="004773A2"/>
    <w:rsid w:val="00480509"/>
    <w:rsid w:val="0049062E"/>
    <w:rsid w:val="004928BF"/>
    <w:rsid w:val="004956C3"/>
    <w:rsid w:val="004A19B2"/>
    <w:rsid w:val="004A5D49"/>
    <w:rsid w:val="004B65AA"/>
    <w:rsid w:val="004C47E9"/>
    <w:rsid w:val="004D7087"/>
    <w:rsid w:val="004E3E01"/>
    <w:rsid w:val="004E5AF5"/>
    <w:rsid w:val="004F1333"/>
    <w:rsid w:val="004F2F82"/>
    <w:rsid w:val="00502C5C"/>
    <w:rsid w:val="00506ECA"/>
    <w:rsid w:val="00511ABA"/>
    <w:rsid w:val="00512079"/>
    <w:rsid w:val="00514C7E"/>
    <w:rsid w:val="00522088"/>
    <w:rsid w:val="005267BB"/>
    <w:rsid w:val="00530879"/>
    <w:rsid w:val="00535AF3"/>
    <w:rsid w:val="005363D6"/>
    <w:rsid w:val="00545240"/>
    <w:rsid w:val="00553065"/>
    <w:rsid w:val="00556907"/>
    <w:rsid w:val="00560D8D"/>
    <w:rsid w:val="0056495E"/>
    <w:rsid w:val="005726F1"/>
    <w:rsid w:val="005762F3"/>
    <w:rsid w:val="00582A4E"/>
    <w:rsid w:val="0058510C"/>
    <w:rsid w:val="00595BC7"/>
    <w:rsid w:val="005A055C"/>
    <w:rsid w:val="005A2CB7"/>
    <w:rsid w:val="005B7147"/>
    <w:rsid w:val="005B7155"/>
    <w:rsid w:val="005C316F"/>
    <w:rsid w:val="005C43B6"/>
    <w:rsid w:val="005C5A54"/>
    <w:rsid w:val="005C7B5F"/>
    <w:rsid w:val="005D19BF"/>
    <w:rsid w:val="005D3F6C"/>
    <w:rsid w:val="005D4FC7"/>
    <w:rsid w:val="005D59A3"/>
    <w:rsid w:val="005E0E5D"/>
    <w:rsid w:val="005E2220"/>
    <w:rsid w:val="005E35C3"/>
    <w:rsid w:val="005E5D80"/>
    <w:rsid w:val="005E6C45"/>
    <w:rsid w:val="005F147D"/>
    <w:rsid w:val="005F20CF"/>
    <w:rsid w:val="005F2E00"/>
    <w:rsid w:val="005F519B"/>
    <w:rsid w:val="005F576F"/>
    <w:rsid w:val="00605CD1"/>
    <w:rsid w:val="00612BDA"/>
    <w:rsid w:val="00614901"/>
    <w:rsid w:val="0061789D"/>
    <w:rsid w:val="00617BF7"/>
    <w:rsid w:val="006256B3"/>
    <w:rsid w:val="00625D0D"/>
    <w:rsid w:val="00633CE5"/>
    <w:rsid w:val="0063444B"/>
    <w:rsid w:val="006404F2"/>
    <w:rsid w:val="0064188D"/>
    <w:rsid w:val="00641DFE"/>
    <w:rsid w:val="00642656"/>
    <w:rsid w:val="00645531"/>
    <w:rsid w:val="006460F8"/>
    <w:rsid w:val="006475E6"/>
    <w:rsid w:val="00653A11"/>
    <w:rsid w:val="006554A5"/>
    <w:rsid w:val="00655A83"/>
    <w:rsid w:val="00663173"/>
    <w:rsid w:val="00663BB5"/>
    <w:rsid w:val="006713C5"/>
    <w:rsid w:val="00672D71"/>
    <w:rsid w:val="006835BF"/>
    <w:rsid w:val="006847D0"/>
    <w:rsid w:val="00693DD3"/>
    <w:rsid w:val="00694C80"/>
    <w:rsid w:val="006A211C"/>
    <w:rsid w:val="006A25C3"/>
    <w:rsid w:val="006A45D6"/>
    <w:rsid w:val="006A65CF"/>
    <w:rsid w:val="006A7BA5"/>
    <w:rsid w:val="006B0A75"/>
    <w:rsid w:val="006B4C26"/>
    <w:rsid w:val="006C6600"/>
    <w:rsid w:val="006D0375"/>
    <w:rsid w:val="006D0926"/>
    <w:rsid w:val="006D1CBA"/>
    <w:rsid w:val="006D25C1"/>
    <w:rsid w:val="006D333D"/>
    <w:rsid w:val="006E5046"/>
    <w:rsid w:val="006E6430"/>
    <w:rsid w:val="006F119D"/>
    <w:rsid w:val="006F3864"/>
    <w:rsid w:val="006F49E6"/>
    <w:rsid w:val="006F6ADE"/>
    <w:rsid w:val="007005AD"/>
    <w:rsid w:val="00701F4D"/>
    <w:rsid w:val="00717109"/>
    <w:rsid w:val="007378B2"/>
    <w:rsid w:val="00740D7E"/>
    <w:rsid w:val="00750537"/>
    <w:rsid w:val="0075072F"/>
    <w:rsid w:val="00755281"/>
    <w:rsid w:val="00756437"/>
    <w:rsid w:val="007600F5"/>
    <w:rsid w:val="00761EE5"/>
    <w:rsid w:val="0076379A"/>
    <w:rsid w:val="00767539"/>
    <w:rsid w:val="00767563"/>
    <w:rsid w:val="00770C9C"/>
    <w:rsid w:val="00772CF5"/>
    <w:rsid w:val="007743D1"/>
    <w:rsid w:val="00784B6E"/>
    <w:rsid w:val="00785488"/>
    <w:rsid w:val="007910C1"/>
    <w:rsid w:val="00791D45"/>
    <w:rsid w:val="00792167"/>
    <w:rsid w:val="00793112"/>
    <w:rsid w:val="007947C2"/>
    <w:rsid w:val="0079671C"/>
    <w:rsid w:val="007A0D40"/>
    <w:rsid w:val="007A5093"/>
    <w:rsid w:val="007A7723"/>
    <w:rsid w:val="007B3910"/>
    <w:rsid w:val="007B3C34"/>
    <w:rsid w:val="007B3D7A"/>
    <w:rsid w:val="007C3FA5"/>
    <w:rsid w:val="007C5E3A"/>
    <w:rsid w:val="007C6CB5"/>
    <w:rsid w:val="007C7EB7"/>
    <w:rsid w:val="007D571C"/>
    <w:rsid w:val="007E1A20"/>
    <w:rsid w:val="007E46A8"/>
    <w:rsid w:val="007F2695"/>
    <w:rsid w:val="00801B69"/>
    <w:rsid w:val="008053EC"/>
    <w:rsid w:val="00811960"/>
    <w:rsid w:val="008128F7"/>
    <w:rsid w:val="00821222"/>
    <w:rsid w:val="0083163F"/>
    <w:rsid w:val="008343CE"/>
    <w:rsid w:val="00836150"/>
    <w:rsid w:val="00836FB6"/>
    <w:rsid w:val="00842BA9"/>
    <w:rsid w:val="00856774"/>
    <w:rsid w:val="0086159A"/>
    <w:rsid w:val="00867D07"/>
    <w:rsid w:val="00871536"/>
    <w:rsid w:val="00880C3A"/>
    <w:rsid w:val="00890C4E"/>
    <w:rsid w:val="008A09CA"/>
    <w:rsid w:val="008A2C24"/>
    <w:rsid w:val="008A494E"/>
    <w:rsid w:val="008B58D8"/>
    <w:rsid w:val="008C1BA1"/>
    <w:rsid w:val="008D4BCD"/>
    <w:rsid w:val="008D5E86"/>
    <w:rsid w:val="008D6AAF"/>
    <w:rsid w:val="008E144D"/>
    <w:rsid w:val="008E334A"/>
    <w:rsid w:val="008E5953"/>
    <w:rsid w:val="008E5CD9"/>
    <w:rsid w:val="008E5E32"/>
    <w:rsid w:val="008F028B"/>
    <w:rsid w:val="008F156B"/>
    <w:rsid w:val="008F4C1E"/>
    <w:rsid w:val="008F4C68"/>
    <w:rsid w:val="009024C4"/>
    <w:rsid w:val="009122EE"/>
    <w:rsid w:val="0091755F"/>
    <w:rsid w:val="009227E4"/>
    <w:rsid w:val="00924B00"/>
    <w:rsid w:val="009275B1"/>
    <w:rsid w:val="00930251"/>
    <w:rsid w:val="009371F9"/>
    <w:rsid w:val="009419DB"/>
    <w:rsid w:val="0094648F"/>
    <w:rsid w:val="00954E7C"/>
    <w:rsid w:val="00955EF9"/>
    <w:rsid w:val="009563B0"/>
    <w:rsid w:val="00964888"/>
    <w:rsid w:val="00964F64"/>
    <w:rsid w:val="009749A6"/>
    <w:rsid w:val="00984B7C"/>
    <w:rsid w:val="00984EB7"/>
    <w:rsid w:val="00985069"/>
    <w:rsid w:val="0098525E"/>
    <w:rsid w:val="00990C86"/>
    <w:rsid w:val="00996AC9"/>
    <w:rsid w:val="009A1611"/>
    <w:rsid w:val="009A3EBB"/>
    <w:rsid w:val="009A6CD3"/>
    <w:rsid w:val="009A7258"/>
    <w:rsid w:val="009B24BA"/>
    <w:rsid w:val="009B26DF"/>
    <w:rsid w:val="009C034E"/>
    <w:rsid w:val="009C263B"/>
    <w:rsid w:val="009C36BA"/>
    <w:rsid w:val="009C5DA9"/>
    <w:rsid w:val="009C5EF2"/>
    <w:rsid w:val="009C69DD"/>
    <w:rsid w:val="009C78F9"/>
    <w:rsid w:val="009D089B"/>
    <w:rsid w:val="009D109E"/>
    <w:rsid w:val="009D3D92"/>
    <w:rsid w:val="009D406E"/>
    <w:rsid w:val="009D5180"/>
    <w:rsid w:val="009E38FF"/>
    <w:rsid w:val="009E3977"/>
    <w:rsid w:val="009E51EF"/>
    <w:rsid w:val="009F10B0"/>
    <w:rsid w:val="009F7B7E"/>
    <w:rsid w:val="00A002CB"/>
    <w:rsid w:val="00A03959"/>
    <w:rsid w:val="00A12E61"/>
    <w:rsid w:val="00A16F14"/>
    <w:rsid w:val="00A23057"/>
    <w:rsid w:val="00A23800"/>
    <w:rsid w:val="00A27CC2"/>
    <w:rsid w:val="00A37C30"/>
    <w:rsid w:val="00A42B0E"/>
    <w:rsid w:val="00A5224D"/>
    <w:rsid w:val="00A55D9C"/>
    <w:rsid w:val="00A56036"/>
    <w:rsid w:val="00A57671"/>
    <w:rsid w:val="00A63125"/>
    <w:rsid w:val="00A66F16"/>
    <w:rsid w:val="00A716A0"/>
    <w:rsid w:val="00A71DD5"/>
    <w:rsid w:val="00A81C61"/>
    <w:rsid w:val="00AA4FBD"/>
    <w:rsid w:val="00AB2C4A"/>
    <w:rsid w:val="00AB3442"/>
    <w:rsid w:val="00AC394F"/>
    <w:rsid w:val="00AD01F3"/>
    <w:rsid w:val="00AD385E"/>
    <w:rsid w:val="00AE1BDD"/>
    <w:rsid w:val="00AE3992"/>
    <w:rsid w:val="00AE5C2E"/>
    <w:rsid w:val="00AE75C9"/>
    <w:rsid w:val="00AF1BCE"/>
    <w:rsid w:val="00B064C6"/>
    <w:rsid w:val="00B120D4"/>
    <w:rsid w:val="00B12414"/>
    <w:rsid w:val="00B2448C"/>
    <w:rsid w:val="00B25FEC"/>
    <w:rsid w:val="00B272C4"/>
    <w:rsid w:val="00B343F0"/>
    <w:rsid w:val="00B34B6F"/>
    <w:rsid w:val="00B35235"/>
    <w:rsid w:val="00B512BB"/>
    <w:rsid w:val="00B531C4"/>
    <w:rsid w:val="00B541F7"/>
    <w:rsid w:val="00B57729"/>
    <w:rsid w:val="00B607C5"/>
    <w:rsid w:val="00B71E30"/>
    <w:rsid w:val="00B71ED8"/>
    <w:rsid w:val="00B764BF"/>
    <w:rsid w:val="00B80130"/>
    <w:rsid w:val="00B8442A"/>
    <w:rsid w:val="00B86CC0"/>
    <w:rsid w:val="00B8788E"/>
    <w:rsid w:val="00B95485"/>
    <w:rsid w:val="00B97498"/>
    <w:rsid w:val="00BA4EB2"/>
    <w:rsid w:val="00BA7514"/>
    <w:rsid w:val="00BA78DF"/>
    <w:rsid w:val="00BA7D9C"/>
    <w:rsid w:val="00BA7FB0"/>
    <w:rsid w:val="00BB10CA"/>
    <w:rsid w:val="00BB2AFC"/>
    <w:rsid w:val="00BB4AD9"/>
    <w:rsid w:val="00BC47F0"/>
    <w:rsid w:val="00BC778F"/>
    <w:rsid w:val="00BD1F77"/>
    <w:rsid w:val="00BD246D"/>
    <w:rsid w:val="00BD5158"/>
    <w:rsid w:val="00BD5D96"/>
    <w:rsid w:val="00BD61E6"/>
    <w:rsid w:val="00BE44EA"/>
    <w:rsid w:val="00BE6D66"/>
    <w:rsid w:val="00BE7BE9"/>
    <w:rsid w:val="00BF18E3"/>
    <w:rsid w:val="00BF7CB0"/>
    <w:rsid w:val="00C008FE"/>
    <w:rsid w:val="00C04248"/>
    <w:rsid w:val="00C06910"/>
    <w:rsid w:val="00C134DA"/>
    <w:rsid w:val="00C1480B"/>
    <w:rsid w:val="00C21195"/>
    <w:rsid w:val="00C2156C"/>
    <w:rsid w:val="00C227BA"/>
    <w:rsid w:val="00C32594"/>
    <w:rsid w:val="00C33533"/>
    <w:rsid w:val="00C41C57"/>
    <w:rsid w:val="00C43131"/>
    <w:rsid w:val="00C46412"/>
    <w:rsid w:val="00C50D10"/>
    <w:rsid w:val="00C54906"/>
    <w:rsid w:val="00C64193"/>
    <w:rsid w:val="00C723A4"/>
    <w:rsid w:val="00C761E3"/>
    <w:rsid w:val="00C850C0"/>
    <w:rsid w:val="00C8743D"/>
    <w:rsid w:val="00C922DE"/>
    <w:rsid w:val="00C9309D"/>
    <w:rsid w:val="00C93238"/>
    <w:rsid w:val="00C94DB8"/>
    <w:rsid w:val="00CA44AF"/>
    <w:rsid w:val="00CA4563"/>
    <w:rsid w:val="00CA6E6D"/>
    <w:rsid w:val="00CA7424"/>
    <w:rsid w:val="00CC16D1"/>
    <w:rsid w:val="00CC79B9"/>
    <w:rsid w:val="00CD6B2C"/>
    <w:rsid w:val="00CD7960"/>
    <w:rsid w:val="00CF34A8"/>
    <w:rsid w:val="00CF5B9D"/>
    <w:rsid w:val="00D01E64"/>
    <w:rsid w:val="00D04F5F"/>
    <w:rsid w:val="00D13F13"/>
    <w:rsid w:val="00D15A2B"/>
    <w:rsid w:val="00D25F14"/>
    <w:rsid w:val="00D276DE"/>
    <w:rsid w:val="00D307EF"/>
    <w:rsid w:val="00D3112A"/>
    <w:rsid w:val="00D32CCF"/>
    <w:rsid w:val="00D5250C"/>
    <w:rsid w:val="00D56B90"/>
    <w:rsid w:val="00D6321C"/>
    <w:rsid w:val="00D844A3"/>
    <w:rsid w:val="00D8581C"/>
    <w:rsid w:val="00D927B0"/>
    <w:rsid w:val="00DA0403"/>
    <w:rsid w:val="00DB18B2"/>
    <w:rsid w:val="00DB3545"/>
    <w:rsid w:val="00DB392F"/>
    <w:rsid w:val="00DC0AB0"/>
    <w:rsid w:val="00DC0EE6"/>
    <w:rsid w:val="00DD4D47"/>
    <w:rsid w:val="00DD5DDB"/>
    <w:rsid w:val="00DD5F79"/>
    <w:rsid w:val="00DD6F40"/>
    <w:rsid w:val="00DD7F92"/>
    <w:rsid w:val="00DE09D7"/>
    <w:rsid w:val="00DE58F6"/>
    <w:rsid w:val="00DE7107"/>
    <w:rsid w:val="00DF3AD8"/>
    <w:rsid w:val="00DF7D57"/>
    <w:rsid w:val="00E009B8"/>
    <w:rsid w:val="00E00E1E"/>
    <w:rsid w:val="00E142AE"/>
    <w:rsid w:val="00E14A13"/>
    <w:rsid w:val="00E14BD2"/>
    <w:rsid w:val="00E1631A"/>
    <w:rsid w:val="00E172EA"/>
    <w:rsid w:val="00E17524"/>
    <w:rsid w:val="00E2186C"/>
    <w:rsid w:val="00E261F3"/>
    <w:rsid w:val="00E26A9D"/>
    <w:rsid w:val="00E27244"/>
    <w:rsid w:val="00E31DFF"/>
    <w:rsid w:val="00E31F64"/>
    <w:rsid w:val="00E346B3"/>
    <w:rsid w:val="00E41E78"/>
    <w:rsid w:val="00E45F82"/>
    <w:rsid w:val="00E47D08"/>
    <w:rsid w:val="00E50B70"/>
    <w:rsid w:val="00E51786"/>
    <w:rsid w:val="00E52ED6"/>
    <w:rsid w:val="00E57E66"/>
    <w:rsid w:val="00E605D2"/>
    <w:rsid w:val="00E65AD3"/>
    <w:rsid w:val="00E67FD0"/>
    <w:rsid w:val="00E71665"/>
    <w:rsid w:val="00E721A4"/>
    <w:rsid w:val="00E810EB"/>
    <w:rsid w:val="00E832F9"/>
    <w:rsid w:val="00E86465"/>
    <w:rsid w:val="00E867D0"/>
    <w:rsid w:val="00EA1A4D"/>
    <w:rsid w:val="00EA3864"/>
    <w:rsid w:val="00EA43D6"/>
    <w:rsid w:val="00EA4F55"/>
    <w:rsid w:val="00EA6332"/>
    <w:rsid w:val="00EA6F1C"/>
    <w:rsid w:val="00EC25E1"/>
    <w:rsid w:val="00EC327F"/>
    <w:rsid w:val="00EC43B6"/>
    <w:rsid w:val="00EC45D6"/>
    <w:rsid w:val="00ED56D2"/>
    <w:rsid w:val="00ED658C"/>
    <w:rsid w:val="00EE2647"/>
    <w:rsid w:val="00EE2F56"/>
    <w:rsid w:val="00EE30E9"/>
    <w:rsid w:val="00EE4EEE"/>
    <w:rsid w:val="00EE50AE"/>
    <w:rsid w:val="00EE58D0"/>
    <w:rsid w:val="00EF35C4"/>
    <w:rsid w:val="00F04EA6"/>
    <w:rsid w:val="00F064C4"/>
    <w:rsid w:val="00F06C06"/>
    <w:rsid w:val="00F0716B"/>
    <w:rsid w:val="00F13140"/>
    <w:rsid w:val="00F15FC1"/>
    <w:rsid w:val="00F1734B"/>
    <w:rsid w:val="00F201B9"/>
    <w:rsid w:val="00F40AA5"/>
    <w:rsid w:val="00F43D98"/>
    <w:rsid w:val="00F717D6"/>
    <w:rsid w:val="00F7568C"/>
    <w:rsid w:val="00F7675A"/>
    <w:rsid w:val="00F82EFB"/>
    <w:rsid w:val="00F84272"/>
    <w:rsid w:val="00F86C2A"/>
    <w:rsid w:val="00F92478"/>
    <w:rsid w:val="00F948C0"/>
    <w:rsid w:val="00F94A7D"/>
    <w:rsid w:val="00F953A5"/>
    <w:rsid w:val="00FB2885"/>
    <w:rsid w:val="00FB57F3"/>
    <w:rsid w:val="00FC1C6C"/>
    <w:rsid w:val="00FC69D3"/>
    <w:rsid w:val="00FD2BB5"/>
    <w:rsid w:val="00FD4240"/>
    <w:rsid w:val="00FD538D"/>
    <w:rsid w:val="00FD70D8"/>
    <w:rsid w:val="00FE0FE4"/>
    <w:rsid w:val="00FE1736"/>
    <w:rsid w:val="00FE4BDA"/>
    <w:rsid w:val="00FE7670"/>
    <w:rsid w:val="00FF1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F14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styleId="Heading1">
    <w:name w:val="heading 1"/>
    <w:basedOn w:val="berschrift"/>
    <w:next w:val="BodyText"/>
    <w:qFormat/>
    <w:pPr>
      <w:numPr>
        <w:numId w:val="1"/>
      </w:numPr>
      <w:outlineLvl w:val="0"/>
    </w:pPr>
    <w:rPr>
      <w:rFonts w:ascii="Times New Roman" w:hAnsi="Times New Roman"/>
      <w:b/>
      <w:bCs/>
      <w:sz w:val="48"/>
      <w:szCs w:val="48"/>
    </w:rPr>
  </w:style>
  <w:style w:type="paragraph" w:styleId="Heading2">
    <w:name w:val="heading 2"/>
    <w:basedOn w:val="Heading"/>
    <w:next w:val="BodyText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BodyText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1D7"/>
    <w:pPr>
      <w:keepNext/>
      <w:spacing w:before="240" w:after="60"/>
      <w:outlineLvl w:val="3"/>
    </w:pPr>
    <w:rPr>
      <w:rFonts w:eastAsia="Times New Roman" w:cs="Times New Roman"/>
      <w:b/>
      <w:bCs/>
      <w:sz w:val="28"/>
      <w:szCs w:val="28"/>
    </w:rPr>
  </w:style>
  <w:style w:type="paragraph" w:styleId="Heading5">
    <w:name w:val="heading 5"/>
    <w:basedOn w:val="berschrift"/>
    <w:next w:val="BodyText"/>
    <w:qFormat/>
    <w:pPr>
      <w:numPr>
        <w:ilvl w:val="4"/>
        <w:numId w:val="1"/>
      </w:numPr>
      <w:outlineLvl w:val="4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Absatz-Standardschriftart4">
    <w:name w:val="Absatz-Standardschriftart4"/>
  </w:style>
  <w:style w:type="character" w:customStyle="1" w:styleId="Absatz-Standardschriftart3">
    <w:name w:val="Absatz-Standardschriftart3"/>
  </w:style>
  <w:style w:type="character" w:customStyle="1" w:styleId="Absatz-Standardschriftart2">
    <w:name w:val="Absatz-Standardschriftart2"/>
  </w:style>
  <w:style w:type="character" w:customStyle="1" w:styleId="Absatz-Standardschriftart1">
    <w:name w:val="Absatz-Standardschriftart1"/>
  </w:style>
  <w:style w:type="character" w:styleId="Hyperlink">
    <w:name w:val="Hyperlink"/>
    <w:rPr>
      <w:color w:val="000080"/>
      <w:u w:val="single"/>
    </w:rPr>
  </w:style>
  <w:style w:type="character" w:customStyle="1" w:styleId="Nummerierungszeichen">
    <w:name w:val="Nummerierungszeichen"/>
  </w:style>
  <w:style w:type="character" w:customStyle="1" w:styleId="highlight">
    <w:name w:val="highlight"/>
  </w:style>
  <w:style w:type="paragraph" w:customStyle="1" w:styleId="berschrift">
    <w:name w:val="Überschrift"/>
    <w:basedOn w:val="Normal"/>
    <w:next w:val="BodyText"/>
    <w:pPr>
      <w:keepNext/>
      <w:spacing w:before="240" w:after="120"/>
    </w:pPr>
    <w:rPr>
      <w:rFonts w:ascii="Arial" w:eastAsia="Arial Unicode MS" w:hAnsi="Arial" w:cs="Arial Unicode M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customStyle="1" w:styleId="Beschriftung4">
    <w:name w:val="Beschriftung4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Verzeichnis">
    <w:name w:val="Verzeichnis"/>
    <w:basedOn w:val="Normal"/>
    <w:pPr>
      <w:suppressLineNumbers/>
    </w:p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Beschriftung1">
    <w:name w:val="Beschriftung1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Beschriftung3">
    <w:name w:val="Beschriftung3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Beschriftung2">
    <w:name w:val="Beschriftung2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Beschriftung10">
    <w:name w:val="Beschriftung1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TabellenInhalt">
    <w:name w:val="Tabellen Inhalt"/>
    <w:basedOn w:val="Normal"/>
    <w:pPr>
      <w:widowControl w:val="0"/>
      <w:suppressLineNumbers/>
      <w:spacing w:after="0" w:line="240" w:lineRule="auto"/>
    </w:pPr>
    <w:rPr>
      <w:rFonts w:ascii="Times New Roman" w:eastAsia="Arial Unicode MS" w:hAnsi="Times New Roman" w:cs="Arial Unicode MS"/>
      <w:kern w:val="1"/>
      <w:sz w:val="24"/>
      <w:szCs w:val="24"/>
      <w:lang w:eastAsia="hi-IN" w:bidi="hi-IN"/>
    </w:rPr>
  </w:style>
  <w:style w:type="paragraph" w:customStyle="1" w:styleId="Tabellenberschrift">
    <w:name w:val="Tabellen Überschrift"/>
    <w:basedOn w:val="TabellenInhalt"/>
    <w:pPr>
      <w:jc w:val="center"/>
    </w:pPr>
    <w:rPr>
      <w:b/>
      <w:bCs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Quotations">
    <w:name w:val="Quotations"/>
    <w:basedOn w:val="Normal"/>
    <w:pPr>
      <w:spacing w:after="283"/>
      <w:ind w:left="567" w:right="567"/>
    </w:pPr>
  </w:style>
  <w:style w:type="paragraph" w:styleId="Title">
    <w:name w:val="Title"/>
    <w:basedOn w:val="Heading"/>
    <w:next w:val="BodyText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BodyText"/>
    <w:qFormat/>
    <w:pPr>
      <w:spacing w:before="60"/>
      <w:jc w:val="center"/>
    </w:pPr>
    <w:rPr>
      <w:sz w:val="36"/>
      <w:szCs w:val="36"/>
    </w:rPr>
  </w:style>
  <w:style w:type="character" w:styleId="CommentReference">
    <w:name w:val="annotation reference"/>
    <w:uiPriority w:val="99"/>
    <w:semiHidden/>
    <w:unhideWhenUsed/>
    <w:rsid w:val="000245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5F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245F1"/>
    <w:rPr>
      <w:rFonts w:ascii="Calibri" w:eastAsia="Calibri" w:hAnsi="Calibri" w:cs="Calibri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5F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245F1"/>
    <w:rPr>
      <w:rFonts w:ascii="Calibri" w:eastAsia="Calibri" w:hAnsi="Calibri" w:cs="Calibri"/>
      <w:b/>
      <w:bCs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5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245F1"/>
    <w:rPr>
      <w:rFonts w:ascii="Segoe UI" w:eastAsia="Calibri" w:hAnsi="Segoe UI" w:cs="Segoe UI"/>
      <w:sz w:val="18"/>
      <w:szCs w:val="18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FE4BDA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FE4BDA"/>
    <w:rPr>
      <w:rFonts w:ascii="Calibri" w:eastAsia="Calibri" w:hAnsi="Calibri" w:cs="Calibri"/>
      <w:sz w:val="22"/>
      <w:szCs w:val="22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FE4BDA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FE4BDA"/>
    <w:rPr>
      <w:rFonts w:ascii="Calibri" w:eastAsia="Calibri" w:hAnsi="Calibri" w:cs="Calibri"/>
      <w:sz w:val="22"/>
      <w:szCs w:val="22"/>
      <w:lang w:eastAsia="ar-SA"/>
    </w:rPr>
  </w:style>
  <w:style w:type="paragraph" w:styleId="Revision">
    <w:name w:val="Revision"/>
    <w:hidden/>
    <w:uiPriority w:val="99"/>
    <w:semiHidden/>
    <w:rsid w:val="00BB4AD9"/>
    <w:rPr>
      <w:rFonts w:ascii="Calibri" w:eastAsia="Calibri" w:hAnsi="Calibri" w:cs="Calibri"/>
      <w:sz w:val="22"/>
      <w:szCs w:val="22"/>
      <w:lang w:eastAsia="ar-SA"/>
    </w:rPr>
  </w:style>
  <w:style w:type="character" w:customStyle="1" w:styleId="NichtaufgelsteErwhnung1">
    <w:name w:val="Nicht aufgelöste Erwähnung1"/>
    <w:uiPriority w:val="99"/>
    <w:semiHidden/>
    <w:unhideWhenUsed/>
    <w:rsid w:val="00B57729"/>
    <w:rPr>
      <w:color w:val="605E5C"/>
      <w:shd w:val="clear" w:color="auto" w:fill="E1DFDD"/>
    </w:rPr>
  </w:style>
  <w:style w:type="character" w:customStyle="1" w:styleId="Heading4Char">
    <w:name w:val="Heading 4 Char"/>
    <w:link w:val="Heading4"/>
    <w:uiPriority w:val="9"/>
    <w:semiHidden/>
    <w:rsid w:val="003711D7"/>
    <w:rPr>
      <w:rFonts w:ascii="Calibri" w:eastAsia="Times New Roman" w:hAnsi="Calibri" w:cs="Times New Roman"/>
      <w:b/>
      <w:bCs/>
      <w:sz w:val="28"/>
      <w:szCs w:val="28"/>
      <w:lang w:eastAsia="ar-SA"/>
    </w:rPr>
  </w:style>
  <w:style w:type="paragraph" w:styleId="NormalWeb">
    <w:name w:val="Normal (Web)"/>
    <w:basedOn w:val="Normal"/>
    <w:uiPriority w:val="99"/>
    <w:semiHidden/>
    <w:unhideWhenUsed/>
    <w:rsid w:val="00BA4EB2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uiPriority w:val="99"/>
    <w:semiHidden/>
    <w:unhideWhenUsed/>
    <w:rsid w:val="00CF5B9D"/>
  </w:style>
  <w:style w:type="character" w:styleId="LineNumber">
    <w:name w:val="line number"/>
    <w:basedOn w:val="DefaultParagraphFont"/>
    <w:uiPriority w:val="99"/>
    <w:semiHidden/>
    <w:unhideWhenUsed/>
    <w:rsid w:val="007931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F14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styleId="Heading1">
    <w:name w:val="heading 1"/>
    <w:basedOn w:val="berschrift"/>
    <w:next w:val="BodyText"/>
    <w:qFormat/>
    <w:pPr>
      <w:numPr>
        <w:numId w:val="1"/>
      </w:numPr>
      <w:outlineLvl w:val="0"/>
    </w:pPr>
    <w:rPr>
      <w:rFonts w:ascii="Times New Roman" w:hAnsi="Times New Roman"/>
      <w:b/>
      <w:bCs/>
      <w:sz w:val="48"/>
      <w:szCs w:val="48"/>
    </w:rPr>
  </w:style>
  <w:style w:type="paragraph" w:styleId="Heading2">
    <w:name w:val="heading 2"/>
    <w:basedOn w:val="Heading"/>
    <w:next w:val="BodyText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BodyText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1D7"/>
    <w:pPr>
      <w:keepNext/>
      <w:spacing w:before="240" w:after="60"/>
      <w:outlineLvl w:val="3"/>
    </w:pPr>
    <w:rPr>
      <w:rFonts w:eastAsia="Times New Roman" w:cs="Times New Roman"/>
      <w:b/>
      <w:bCs/>
      <w:sz w:val="28"/>
      <w:szCs w:val="28"/>
    </w:rPr>
  </w:style>
  <w:style w:type="paragraph" w:styleId="Heading5">
    <w:name w:val="heading 5"/>
    <w:basedOn w:val="berschrift"/>
    <w:next w:val="BodyText"/>
    <w:qFormat/>
    <w:pPr>
      <w:numPr>
        <w:ilvl w:val="4"/>
        <w:numId w:val="1"/>
      </w:numPr>
      <w:outlineLvl w:val="4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Absatz-Standardschriftart4">
    <w:name w:val="Absatz-Standardschriftart4"/>
  </w:style>
  <w:style w:type="character" w:customStyle="1" w:styleId="Absatz-Standardschriftart3">
    <w:name w:val="Absatz-Standardschriftart3"/>
  </w:style>
  <w:style w:type="character" w:customStyle="1" w:styleId="Absatz-Standardschriftart2">
    <w:name w:val="Absatz-Standardschriftart2"/>
  </w:style>
  <w:style w:type="character" w:customStyle="1" w:styleId="Absatz-Standardschriftart1">
    <w:name w:val="Absatz-Standardschriftart1"/>
  </w:style>
  <w:style w:type="character" w:styleId="Hyperlink">
    <w:name w:val="Hyperlink"/>
    <w:rPr>
      <w:color w:val="000080"/>
      <w:u w:val="single"/>
    </w:rPr>
  </w:style>
  <w:style w:type="character" w:customStyle="1" w:styleId="Nummerierungszeichen">
    <w:name w:val="Nummerierungszeichen"/>
  </w:style>
  <w:style w:type="character" w:customStyle="1" w:styleId="highlight">
    <w:name w:val="highlight"/>
  </w:style>
  <w:style w:type="paragraph" w:customStyle="1" w:styleId="berschrift">
    <w:name w:val="Überschrift"/>
    <w:basedOn w:val="Normal"/>
    <w:next w:val="BodyText"/>
    <w:pPr>
      <w:keepNext/>
      <w:spacing w:before="240" w:after="120"/>
    </w:pPr>
    <w:rPr>
      <w:rFonts w:ascii="Arial" w:eastAsia="Arial Unicode MS" w:hAnsi="Arial" w:cs="Arial Unicode M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customStyle="1" w:styleId="Beschriftung4">
    <w:name w:val="Beschriftung4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Verzeichnis">
    <w:name w:val="Verzeichnis"/>
    <w:basedOn w:val="Normal"/>
    <w:pPr>
      <w:suppressLineNumbers/>
    </w:p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Beschriftung1">
    <w:name w:val="Beschriftung1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Beschriftung3">
    <w:name w:val="Beschriftung3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Beschriftung2">
    <w:name w:val="Beschriftung2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Beschriftung10">
    <w:name w:val="Beschriftung1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TabellenInhalt">
    <w:name w:val="Tabellen Inhalt"/>
    <w:basedOn w:val="Normal"/>
    <w:pPr>
      <w:widowControl w:val="0"/>
      <w:suppressLineNumbers/>
      <w:spacing w:after="0" w:line="240" w:lineRule="auto"/>
    </w:pPr>
    <w:rPr>
      <w:rFonts w:ascii="Times New Roman" w:eastAsia="Arial Unicode MS" w:hAnsi="Times New Roman" w:cs="Arial Unicode MS"/>
      <w:kern w:val="1"/>
      <w:sz w:val="24"/>
      <w:szCs w:val="24"/>
      <w:lang w:eastAsia="hi-IN" w:bidi="hi-IN"/>
    </w:rPr>
  </w:style>
  <w:style w:type="paragraph" w:customStyle="1" w:styleId="Tabellenberschrift">
    <w:name w:val="Tabellen Überschrift"/>
    <w:basedOn w:val="TabellenInhalt"/>
    <w:pPr>
      <w:jc w:val="center"/>
    </w:pPr>
    <w:rPr>
      <w:b/>
      <w:bCs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Quotations">
    <w:name w:val="Quotations"/>
    <w:basedOn w:val="Normal"/>
    <w:pPr>
      <w:spacing w:after="283"/>
      <w:ind w:left="567" w:right="567"/>
    </w:pPr>
  </w:style>
  <w:style w:type="paragraph" w:styleId="Title">
    <w:name w:val="Title"/>
    <w:basedOn w:val="Heading"/>
    <w:next w:val="BodyText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BodyText"/>
    <w:qFormat/>
    <w:pPr>
      <w:spacing w:before="60"/>
      <w:jc w:val="center"/>
    </w:pPr>
    <w:rPr>
      <w:sz w:val="36"/>
      <w:szCs w:val="36"/>
    </w:rPr>
  </w:style>
  <w:style w:type="character" w:styleId="CommentReference">
    <w:name w:val="annotation reference"/>
    <w:uiPriority w:val="99"/>
    <w:semiHidden/>
    <w:unhideWhenUsed/>
    <w:rsid w:val="000245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5F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245F1"/>
    <w:rPr>
      <w:rFonts w:ascii="Calibri" w:eastAsia="Calibri" w:hAnsi="Calibri" w:cs="Calibri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5F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245F1"/>
    <w:rPr>
      <w:rFonts w:ascii="Calibri" w:eastAsia="Calibri" w:hAnsi="Calibri" w:cs="Calibri"/>
      <w:b/>
      <w:bCs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5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245F1"/>
    <w:rPr>
      <w:rFonts w:ascii="Segoe UI" w:eastAsia="Calibri" w:hAnsi="Segoe UI" w:cs="Segoe UI"/>
      <w:sz w:val="18"/>
      <w:szCs w:val="18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FE4BDA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FE4BDA"/>
    <w:rPr>
      <w:rFonts w:ascii="Calibri" w:eastAsia="Calibri" w:hAnsi="Calibri" w:cs="Calibri"/>
      <w:sz w:val="22"/>
      <w:szCs w:val="22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FE4BDA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FE4BDA"/>
    <w:rPr>
      <w:rFonts w:ascii="Calibri" w:eastAsia="Calibri" w:hAnsi="Calibri" w:cs="Calibri"/>
      <w:sz w:val="22"/>
      <w:szCs w:val="22"/>
      <w:lang w:eastAsia="ar-SA"/>
    </w:rPr>
  </w:style>
  <w:style w:type="paragraph" w:styleId="Revision">
    <w:name w:val="Revision"/>
    <w:hidden/>
    <w:uiPriority w:val="99"/>
    <w:semiHidden/>
    <w:rsid w:val="00BB4AD9"/>
    <w:rPr>
      <w:rFonts w:ascii="Calibri" w:eastAsia="Calibri" w:hAnsi="Calibri" w:cs="Calibri"/>
      <w:sz w:val="22"/>
      <w:szCs w:val="22"/>
      <w:lang w:eastAsia="ar-SA"/>
    </w:rPr>
  </w:style>
  <w:style w:type="character" w:customStyle="1" w:styleId="NichtaufgelsteErwhnung1">
    <w:name w:val="Nicht aufgelöste Erwähnung1"/>
    <w:uiPriority w:val="99"/>
    <w:semiHidden/>
    <w:unhideWhenUsed/>
    <w:rsid w:val="00B57729"/>
    <w:rPr>
      <w:color w:val="605E5C"/>
      <w:shd w:val="clear" w:color="auto" w:fill="E1DFDD"/>
    </w:rPr>
  </w:style>
  <w:style w:type="character" w:customStyle="1" w:styleId="Heading4Char">
    <w:name w:val="Heading 4 Char"/>
    <w:link w:val="Heading4"/>
    <w:uiPriority w:val="9"/>
    <w:semiHidden/>
    <w:rsid w:val="003711D7"/>
    <w:rPr>
      <w:rFonts w:ascii="Calibri" w:eastAsia="Times New Roman" w:hAnsi="Calibri" w:cs="Times New Roman"/>
      <w:b/>
      <w:bCs/>
      <w:sz w:val="28"/>
      <w:szCs w:val="28"/>
      <w:lang w:eastAsia="ar-SA"/>
    </w:rPr>
  </w:style>
  <w:style w:type="paragraph" w:styleId="NormalWeb">
    <w:name w:val="Normal (Web)"/>
    <w:basedOn w:val="Normal"/>
    <w:uiPriority w:val="99"/>
    <w:semiHidden/>
    <w:unhideWhenUsed/>
    <w:rsid w:val="00BA4EB2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uiPriority w:val="99"/>
    <w:semiHidden/>
    <w:unhideWhenUsed/>
    <w:rsid w:val="00CF5B9D"/>
  </w:style>
  <w:style w:type="character" w:styleId="LineNumber">
    <w:name w:val="line number"/>
    <w:basedOn w:val="DefaultParagraphFont"/>
    <w:uiPriority w:val="99"/>
    <w:semiHidden/>
    <w:unhideWhenUsed/>
    <w:rsid w:val="007931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75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2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66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14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32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117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5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32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19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79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6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58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auto">
        <a:noFill/>
        <a:ln>
          <a:noFill/>
        </a:ln>
        <a:extLst>
          <a:ext uri="{909E8E84-426E-40DD-AFC4-6F175D3DCCD1}">
            <a14:hiddenFill xmlns:a14="http://schemas.microsoft.com/office/drawing/2010/main">
              <a:solidFill>
                <a:srgbClr val="FFFFFF"/>
              </a:solidFill>
            </a14:hiddenFill>
          </a:ext>
          <a:ext uri="{91240B29-F687-4F45-9708-019B960494DF}">
            <a14:hiddenLine xmlns:a14="http://schemas.microsoft.com/office/drawing/2010/main" w="9525">
              <a:solidFill>
                <a:srgbClr val="000000"/>
              </a:solidFill>
              <a:miter lim="800000"/>
              <a:headEnd/>
              <a:tailEnd/>
            </a14:hiddenLine>
          </a:ext>
        </a:extLst>
      </a:spPr>
      <a:bodyPr rot="0" vert="horz" wrap="square" lIns="91440" tIns="45720" rIns="91440" bIns="45720" anchor="t" anchorCtr="0" upright="1">
        <a:noAutofit/>
      </a:bodyPr>
      <a:lstStyle/>
    </a:spDef>
  </a:objectDefaults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8BCB99-275E-4905-B2C3-344E08F8B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7</Words>
  <Characters>1434</Characters>
  <Application>Microsoft Office Word</Application>
  <DocSecurity>0</DocSecurity>
  <Lines>57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 Dresden</Company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adt, Desiree</dc:creator>
  <cp:lastModifiedBy>BMEDIANO</cp:lastModifiedBy>
  <cp:revision>2</cp:revision>
  <cp:lastPrinted>2020-04-26T13:37:00Z</cp:lastPrinted>
  <dcterms:created xsi:type="dcterms:W3CDTF">2020-06-22T14:16:00Z</dcterms:created>
  <dcterms:modified xsi:type="dcterms:W3CDTF">2020-06-22T14:16:00Z</dcterms:modified>
</cp:coreProperties>
</file>